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3EA5A9" w14:textId="72ADBDB0" w:rsidR="00F72E5A" w:rsidRPr="002528A0" w:rsidRDefault="00F72E5A" w:rsidP="00F72E5A">
      <w:pPr>
        <w:keepNext/>
        <w:spacing w:line="259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528A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007C65E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r w:rsidRPr="002528A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Spearman Rho Correlations Matrix among pain-related variables and Health-Related Quality of Life</w:t>
      </w:r>
    </w:p>
    <w:tbl>
      <w:tblPr>
        <w:tblW w:w="5249" w:type="pct"/>
        <w:tblLook w:val="04A0" w:firstRow="1" w:lastRow="0" w:firstColumn="1" w:lastColumn="0" w:noHBand="0" w:noVBand="1"/>
      </w:tblPr>
      <w:tblGrid>
        <w:gridCol w:w="3117"/>
        <w:gridCol w:w="1280"/>
        <w:gridCol w:w="1283"/>
        <w:gridCol w:w="1287"/>
        <w:gridCol w:w="1287"/>
        <w:gridCol w:w="1287"/>
        <w:gridCol w:w="1284"/>
        <w:gridCol w:w="1284"/>
        <w:gridCol w:w="1284"/>
        <w:gridCol w:w="1260"/>
      </w:tblGrid>
      <w:tr w:rsidR="00F72E5A" w:rsidRPr="002528A0" w14:paraId="51A9FD84" w14:textId="77777777" w:rsidTr="004F7C33">
        <w:trPr>
          <w:trHeight w:val="368"/>
        </w:trPr>
        <w:tc>
          <w:tcPr>
            <w:tcW w:w="10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66390F" w14:textId="77777777" w:rsidR="00F72E5A" w:rsidRPr="002528A0" w:rsidRDefault="00F72E5A" w:rsidP="004F7C33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A7C72B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  <w:t>1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90AAD7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F6DB5D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  <w:t>3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4A4FC7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  <w:t>4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E3930E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  <w:t>5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8D7367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  <w:t>6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90FECC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  <w:t>7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8BC3C8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  <w:t>8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E2AA3F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  <w:t>9</w:t>
            </w:r>
          </w:p>
        </w:tc>
      </w:tr>
      <w:tr w:rsidR="00F72E5A" w:rsidRPr="002528A0" w14:paraId="21326C86" w14:textId="77777777" w:rsidTr="004F7C33">
        <w:trPr>
          <w:trHeight w:val="368"/>
        </w:trPr>
        <w:tc>
          <w:tcPr>
            <w:tcW w:w="106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6F8780" w14:textId="77777777" w:rsidR="00F72E5A" w:rsidRPr="002528A0" w:rsidRDefault="00F72E5A" w:rsidP="004F7C33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  <w:t>1. Pain Intensity (BPI sf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ADE51C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  <w:t>1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3B3212" w14:textId="77777777" w:rsidR="00F72E5A" w:rsidRPr="002528A0" w:rsidRDefault="00F72E5A" w:rsidP="004F7C33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9FCCC25" w14:textId="77777777" w:rsidR="00F72E5A" w:rsidRPr="002528A0" w:rsidRDefault="00F72E5A" w:rsidP="004F7C33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30834D" w14:textId="77777777" w:rsidR="00F72E5A" w:rsidRPr="002528A0" w:rsidRDefault="00F72E5A" w:rsidP="004F7C33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A2A1557" w14:textId="77777777" w:rsidR="00F72E5A" w:rsidRPr="002528A0" w:rsidRDefault="00F72E5A" w:rsidP="004F7C33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816174" w14:textId="77777777" w:rsidR="00F72E5A" w:rsidRPr="002528A0" w:rsidRDefault="00F72E5A" w:rsidP="004F7C33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84777C" w14:textId="77777777" w:rsidR="00F72E5A" w:rsidRPr="002528A0" w:rsidRDefault="00F72E5A" w:rsidP="004F7C33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E88970" w14:textId="77777777" w:rsidR="00F72E5A" w:rsidRPr="002528A0" w:rsidRDefault="00F72E5A" w:rsidP="004F7C33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CED9322" w14:textId="77777777" w:rsidR="00F72E5A" w:rsidRPr="002528A0" w:rsidRDefault="00F72E5A" w:rsidP="004F7C33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F72E5A" w:rsidRPr="002528A0" w14:paraId="3A57C9AF" w14:textId="77777777" w:rsidTr="004F7C33">
        <w:trPr>
          <w:trHeight w:val="368"/>
        </w:trPr>
        <w:tc>
          <w:tcPr>
            <w:tcW w:w="1064" w:type="pct"/>
            <w:hideMark/>
          </w:tcPr>
          <w:p w14:paraId="267A1D1C" w14:textId="77777777" w:rsidR="00F72E5A" w:rsidRPr="002528A0" w:rsidRDefault="00F72E5A" w:rsidP="004F7C33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  <w:t>2. Pain Catastrophising (PCS)</w:t>
            </w:r>
          </w:p>
        </w:tc>
        <w:tc>
          <w:tcPr>
            <w:tcW w:w="437" w:type="pct"/>
            <w:noWrap/>
            <w:hideMark/>
          </w:tcPr>
          <w:p w14:paraId="35BB7923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  <w:t>.38**</w:t>
            </w:r>
          </w:p>
        </w:tc>
        <w:tc>
          <w:tcPr>
            <w:tcW w:w="438" w:type="pct"/>
            <w:noWrap/>
            <w:hideMark/>
          </w:tcPr>
          <w:p w14:paraId="742315DE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  <w:t>1</w:t>
            </w:r>
          </w:p>
        </w:tc>
        <w:tc>
          <w:tcPr>
            <w:tcW w:w="439" w:type="pct"/>
            <w:noWrap/>
            <w:hideMark/>
          </w:tcPr>
          <w:p w14:paraId="010AE3E8" w14:textId="77777777" w:rsidR="00F72E5A" w:rsidRPr="002528A0" w:rsidRDefault="00F72E5A" w:rsidP="004F7C33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439" w:type="pct"/>
            <w:noWrap/>
            <w:hideMark/>
          </w:tcPr>
          <w:p w14:paraId="19D5F14F" w14:textId="77777777" w:rsidR="00F72E5A" w:rsidRPr="002528A0" w:rsidRDefault="00F72E5A" w:rsidP="004F7C33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439" w:type="pct"/>
            <w:noWrap/>
            <w:hideMark/>
          </w:tcPr>
          <w:p w14:paraId="3F9715C1" w14:textId="77777777" w:rsidR="00F72E5A" w:rsidRPr="002528A0" w:rsidRDefault="00F72E5A" w:rsidP="004F7C33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438" w:type="pct"/>
            <w:noWrap/>
            <w:hideMark/>
          </w:tcPr>
          <w:p w14:paraId="222A58FB" w14:textId="77777777" w:rsidR="00F72E5A" w:rsidRPr="002528A0" w:rsidRDefault="00F72E5A" w:rsidP="004F7C33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438" w:type="pct"/>
            <w:noWrap/>
            <w:hideMark/>
          </w:tcPr>
          <w:p w14:paraId="4DA45878" w14:textId="77777777" w:rsidR="00F72E5A" w:rsidRPr="002528A0" w:rsidRDefault="00F72E5A" w:rsidP="004F7C33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438" w:type="pct"/>
            <w:noWrap/>
            <w:hideMark/>
          </w:tcPr>
          <w:p w14:paraId="34E2D1C8" w14:textId="77777777" w:rsidR="00F72E5A" w:rsidRPr="002528A0" w:rsidRDefault="00F72E5A" w:rsidP="004F7C33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430" w:type="pct"/>
            <w:noWrap/>
            <w:hideMark/>
          </w:tcPr>
          <w:p w14:paraId="7C96A57E" w14:textId="77777777" w:rsidR="00F72E5A" w:rsidRPr="002528A0" w:rsidRDefault="00F72E5A" w:rsidP="004F7C33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F72E5A" w:rsidRPr="002528A0" w14:paraId="6F5A3526" w14:textId="77777777" w:rsidTr="004F7C33">
        <w:trPr>
          <w:trHeight w:val="368"/>
        </w:trPr>
        <w:tc>
          <w:tcPr>
            <w:tcW w:w="1064" w:type="pct"/>
            <w:hideMark/>
          </w:tcPr>
          <w:p w14:paraId="54E1229A" w14:textId="77777777" w:rsidR="00F72E5A" w:rsidRPr="002528A0" w:rsidRDefault="00F72E5A" w:rsidP="004F7C33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  <w:t>3. Pain Avoidance (PASS-20)</w:t>
            </w:r>
          </w:p>
        </w:tc>
        <w:tc>
          <w:tcPr>
            <w:tcW w:w="437" w:type="pct"/>
            <w:noWrap/>
            <w:hideMark/>
          </w:tcPr>
          <w:p w14:paraId="5BF95A97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  <w:t>.31**</w:t>
            </w:r>
          </w:p>
        </w:tc>
        <w:tc>
          <w:tcPr>
            <w:tcW w:w="438" w:type="pct"/>
            <w:noWrap/>
            <w:hideMark/>
          </w:tcPr>
          <w:p w14:paraId="08153B3C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  <w:t>.60**</w:t>
            </w:r>
          </w:p>
        </w:tc>
        <w:tc>
          <w:tcPr>
            <w:tcW w:w="439" w:type="pct"/>
            <w:noWrap/>
            <w:hideMark/>
          </w:tcPr>
          <w:p w14:paraId="318E213F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  <w:t>1</w:t>
            </w:r>
          </w:p>
        </w:tc>
        <w:tc>
          <w:tcPr>
            <w:tcW w:w="439" w:type="pct"/>
            <w:noWrap/>
            <w:hideMark/>
          </w:tcPr>
          <w:p w14:paraId="349E4D6C" w14:textId="77777777" w:rsidR="00F72E5A" w:rsidRPr="002528A0" w:rsidRDefault="00F72E5A" w:rsidP="004F7C33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439" w:type="pct"/>
            <w:noWrap/>
            <w:hideMark/>
          </w:tcPr>
          <w:p w14:paraId="380CF26A" w14:textId="77777777" w:rsidR="00F72E5A" w:rsidRPr="002528A0" w:rsidRDefault="00F72E5A" w:rsidP="004F7C33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438" w:type="pct"/>
            <w:noWrap/>
            <w:hideMark/>
          </w:tcPr>
          <w:p w14:paraId="63BC9F9A" w14:textId="77777777" w:rsidR="00F72E5A" w:rsidRPr="002528A0" w:rsidRDefault="00F72E5A" w:rsidP="004F7C33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438" w:type="pct"/>
            <w:noWrap/>
            <w:hideMark/>
          </w:tcPr>
          <w:p w14:paraId="5643C1A4" w14:textId="77777777" w:rsidR="00F72E5A" w:rsidRPr="002528A0" w:rsidRDefault="00F72E5A" w:rsidP="004F7C33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438" w:type="pct"/>
            <w:noWrap/>
            <w:hideMark/>
          </w:tcPr>
          <w:p w14:paraId="0068A399" w14:textId="77777777" w:rsidR="00F72E5A" w:rsidRPr="002528A0" w:rsidRDefault="00F72E5A" w:rsidP="004F7C33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430" w:type="pct"/>
            <w:noWrap/>
            <w:hideMark/>
          </w:tcPr>
          <w:p w14:paraId="4958D117" w14:textId="77777777" w:rsidR="00F72E5A" w:rsidRPr="002528A0" w:rsidRDefault="00F72E5A" w:rsidP="004F7C33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F72E5A" w:rsidRPr="002528A0" w14:paraId="35440D9A" w14:textId="77777777" w:rsidTr="004F7C33">
        <w:trPr>
          <w:trHeight w:val="368"/>
        </w:trPr>
        <w:tc>
          <w:tcPr>
            <w:tcW w:w="1064" w:type="pct"/>
            <w:hideMark/>
          </w:tcPr>
          <w:p w14:paraId="72B5DA34" w14:textId="77777777" w:rsidR="00F72E5A" w:rsidRPr="002528A0" w:rsidRDefault="00F72E5A" w:rsidP="004F7C33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  <w:t>4. Depression (PHQ-9)</w:t>
            </w:r>
          </w:p>
        </w:tc>
        <w:tc>
          <w:tcPr>
            <w:tcW w:w="437" w:type="pct"/>
            <w:noWrap/>
            <w:hideMark/>
          </w:tcPr>
          <w:p w14:paraId="4580F035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  <w:t>.34**</w:t>
            </w:r>
          </w:p>
        </w:tc>
        <w:tc>
          <w:tcPr>
            <w:tcW w:w="438" w:type="pct"/>
            <w:noWrap/>
            <w:hideMark/>
          </w:tcPr>
          <w:p w14:paraId="7E8BE9B5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  <w:t>.62**</w:t>
            </w:r>
          </w:p>
        </w:tc>
        <w:tc>
          <w:tcPr>
            <w:tcW w:w="439" w:type="pct"/>
            <w:noWrap/>
            <w:hideMark/>
          </w:tcPr>
          <w:p w14:paraId="5891B765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  <w:t>.40**</w:t>
            </w:r>
          </w:p>
        </w:tc>
        <w:tc>
          <w:tcPr>
            <w:tcW w:w="439" w:type="pct"/>
            <w:noWrap/>
            <w:hideMark/>
          </w:tcPr>
          <w:p w14:paraId="6935743B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  <w:t>1</w:t>
            </w:r>
          </w:p>
        </w:tc>
        <w:tc>
          <w:tcPr>
            <w:tcW w:w="439" w:type="pct"/>
            <w:noWrap/>
            <w:hideMark/>
          </w:tcPr>
          <w:p w14:paraId="42B8F3C5" w14:textId="77777777" w:rsidR="00F72E5A" w:rsidRPr="002528A0" w:rsidRDefault="00F72E5A" w:rsidP="004F7C33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438" w:type="pct"/>
            <w:noWrap/>
            <w:hideMark/>
          </w:tcPr>
          <w:p w14:paraId="4C6C9B77" w14:textId="77777777" w:rsidR="00F72E5A" w:rsidRPr="002528A0" w:rsidRDefault="00F72E5A" w:rsidP="004F7C33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438" w:type="pct"/>
            <w:noWrap/>
            <w:hideMark/>
          </w:tcPr>
          <w:p w14:paraId="7D950855" w14:textId="77777777" w:rsidR="00F72E5A" w:rsidRPr="002528A0" w:rsidRDefault="00F72E5A" w:rsidP="004F7C33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438" w:type="pct"/>
            <w:noWrap/>
            <w:hideMark/>
          </w:tcPr>
          <w:p w14:paraId="596D987E" w14:textId="77777777" w:rsidR="00F72E5A" w:rsidRPr="002528A0" w:rsidRDefault="00F72E5A" w:rsidP="004F7C33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430" w:type="pct"/>
            <w:noWrap/>
            <w:hideMark/>
          </w:tcPr>
          <w:p w14:paraId="5C7FFE1A" w14:textId="77777777" w:rsidR="00F72E5A" w:rsidRPr="002528A0" w:rsidRDefault="00F72E5A" w:rsidP="004F7C33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F72E5A" w:rsidRPr="002528A0" w14:paraId="01214B2C" w14:textId="77777777" w:rsidTr="004F7C33">
        <w:trPr>
          <w:trHeight w:val="368"/>
        </w:trPr>
        <w:tc>
          <w:tcPr>
            <w:tcW w:w="1064" w:type="pct"/>
            <w:hideMark/>
          </w:tcPr>
          <w:p w14:paraId="0ECAA4D7" w14:textId="77777777" w:rsidR="00F72E5A" w:rsidRPr="002528A0" w:rsidRDefault="00F72E5A" w:rsidP="004F7C33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  <w:t>5. Physical Health (PH)</w:t>
            </w:r>
          </w:p>
        </w:tc>
        <w:tc>
          <w:tcPr>
            <w:tcW w:w="437" w:type="pct"/>
            <w:noWrap/>
            <w:hideMark/>
          </w:tcPr>
          <w:p w14:paraId="0F22820F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  <w:t>-.41**</w:t>
            </w:r>
          </w:p>
        </w:tc>
        <w:tc>
          <w:tcPr>
            <w:tcW w:w="438" w:type="pct"/>
            <w:noWrap/>
            <w:hideMark/>
          </w:tcPr>
          <w:p w14:paraId="39E42489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  <w:t>-.20**</w:t>
            </w:r>
          </w:p>
        </w:tc>
        <w:tc>
          <w:tcPr>
            <w:tcW w:w="439" w:type="pct"/>
            <w:noWrap/>
            <w:hideMark/>
          </w:tcPr>
          <w:p w14:paraId="005A6042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  <w:t>-.26**</w:t>
            </w:r>
          </w:p>
        </w:tc>
        <w:tc>
          <w:tcPr>
            <w:tcW w:w="439" w:type="pct"/>
            <w:noWrap/>
            <w:hideMark/>
          </w:tcPr>
          <w:p w14:paraId="262B7834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  <w:t>-.36**</w:t>
            </w:r>
          </w:p>
        </w:tc>
        <w:tc>
          <w:tcPr>
            <w:tcW w:w="439" w:type="pct"/>
            <w:noWrap/>
            <w:hideMark/>
          </w:tcPr>
          <w:p w14:paraId="6CAF2D85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  <w:t>1</w:t>
            </w:r>
          </w:p>
        </w:tc>
        <w:tc>
          <w:tcPr>
            <w:tcW w:w="438" w:type="pct"/>
            <w:noWrap/>
          </w:tcPr>
          <w:p w14:paraId="17722C3F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438" w:type="pct"/>
            <w:noWrap/>
          </w:tcPr>
          <w:p w14:paraId="12183A24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438" w:type="pct"/>
            <w:noWrap/>
            <w:hideMark/>
          </w:tcPr>
          <w:p w14:paraId="467B34F8" w14:textId="77777777" w:rsidR="00F72E5A" w:rsidRPr="002528A0" w:rsidRDefault="00F72E5A" w:rsidP="004F7C33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430" w:type="pct"/>
            <w:noWrap/>
            <w:hideMark/>
          </w:tcPr>
          <w:p w14:paraId="7FABE947" w14:textId="77777777" w:rsidR="00F72E5A" w:rsidRPr="002528A0" w:rsidRDefault="00F72E5A" w:rsidP="004F7C33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F72E5A" w:rsidRPr="002528A0" w14:paraId="156F1047" w14:textId="77777777" w:rsidTr="004F7C33">
        <w:trPr>
          <w:trHeight w:val="368"/>
        </w:trPr>
        <w:tc>
          <w:tcPr>
            <w:tcW w:w="1064" w:type="pct"/>
            <w:hideMark/>
          </w:tcPr>
          <w:p w14:paraId="754D8C8E" w14:textId="77777777" w:rsidR="00F72E5A" w:rsidRPr="002528A0" w:rsidRDefault="00F72E5A" w:rsidP="004F7C33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  <w:t>6. Vitality (VT)</w:t>
            </w:r>
          </w:p>
        </w:tc>
        <w:tc>
          <w:tcPr>
            <w:tcW w:w="437" w:type="pct"/>
            <w:noWrap/>
            <w:hideMark/>
          </w:tcPr>
          <w:p w14:paraId="3B161EEB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  <w:t>-.12</w:t>
            </w:r>
          </w:p>
        </w:tc>
        <w:tc>
          <w:tcPr>
            <w:tcW w:w="438" w:type="pct"/>
            <w:noWrap/>
            <w:hideMark/>
          </w:tcPr>
          <w:p w14:paraId="5AAD0200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  <w:t>-.30**</w:t>
            </w:r>
          </w:p>
        </w:tc>
        <w:tc>
          <w:tcPr>
            <w:tcW w:w="439" w:type="pct"/>
            <w:noWrap/>
            <w:hideMark/>
          </w:tcPr>
          <w:p w14:paraId="3A3291AB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  <w:t>-.29**</w:t>
            </w:r>
          </w:p>
        </w:tc>
        <w:tc>
          <w:tcPr>
            <w:tcW w:w="439" w:type="pct"/>
            <w:noWrap/>
            <w:hideMark/>
          </w:tcPr>
          <w:p w14:paraId="410B1487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  <w:t>-.48**</w:t>
            </w:r>
          </w:p>
        </w:tc>
        <w:tc>
          <w:tcPr>
            <w:tcW w:w="439" w:type="pct"/>
            <w:noWrap/>
            <w:hideMark/>
          </w:tcPr>
          <w:p w14:paraId="611F5CDA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  <w:t>.36**</w:t>
            </w:r>
          </w:p>
        </w:tc>
        <w:tc>
          <w:tcPr>
            <w:tcW w:w="438" w:type="pct"/>
            <w:noWrap/>
            <w:hideMark/>
          </w:tcPr>
          <w:p w14:paraId="0B3A00EC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  <w:t>1</w:t>
            </w:r>
          </w:p>
        </w:tc>
        <w:tc>
          <w:tcPr>
            <w:tcW w:w="438" w:type="pct"/>
            <w:noWrap/>
          </w:tcPr>
          <w:p w14:paraId="4B421C86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438" w:type="pct"/>
            <w:noWrap/>
          </w:tcPr>
          <w:p w14:paraId="424D22C3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430" w:type="pct"/>
            <w:noWrap/>
            <w:hideMark/>
          </w:tcPr>
          <w:p w14:paraId="243B63C4" w14:textId="77777777" w:rsidR="00F72E5A" w:rsidRPr="002528A0" w:rsidRDefault="00F72E5A" w:rsidP="004F7C33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F72E5A" w:rsidRPr="002528A0" w14:paraId="782F5DA2" w14:textId="77777777" w:rsidTr="004F7C33">
        <w:trPr>
          <w:trHeight w:val="368"/>
        </w:trPr>
        <w:tc>
          <w:tcPr>
            <w:tcW w:w="1064" w:type="pct"/>
            <w:hideMark/>
          </w:tcPr>
          <w:p w14:paraId="60D01E80" w14:textId="77777777" w:rsidR="00F72E5A" w:rsidRPr="002528A0" w:rsidRDefault="00F72E5A" w:rsidP="004F7C33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  <w:t>7. Mental Health (MH)</w:t>
            </w:r>
          </w:p>
        </w:tc>
        <w:tc>
          <w:tcPr>
            <w:tcW w:w="437" w:type="pct"/>
            <w:noWrap/>
            <w:hideMark/>
          </w:tcPr>
          <w:p w14:paraId="2B2F02DF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  <w:t>-.21**</w:t>
            </w:r>
          </w:p>
        </w:tc>
        <w:tc>
          <w:tcPr>
            <w:tcW w:w="438" w:type="pct"/>
            <w:noWrap/>
            <w:hideMark/>
          </w:tcPr>
          <w:p w14:paraId="458DEDD8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  <w:t>-.63**</w:t>
            </w:r>
          </w:p>
        </w:tc>
        <w:tc>
          <w:tcPr>
            <w:tcW w:w="439" w:type="pct"/>
            <w:noWrap/>
            <w:hideMark/>
          </w:tcPr>
          <w:p w14:paraId="70EA4039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  <w:t>-.39**</w:t>
            </w:r>
          </w:p>
        </w:tc>
        <w:tc>
          <w:tcPr>
            <w:tcW w:w="439" w:type="pct"/>
            <w:noWrap/>
            <w:hideMark/>
          </w:tcPr>
          <w:p w14:paraId="65AEB2DB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  <w:t>-.70**</w:t>
            </w:r>
          </w:p>
        </w:tc>
        <w:tc>
          <w:tcPr>
            <w:tcW w:w="439" w:type="pct"/>
            <w:noWrap/>
            <w:hideMark/>
          </w:tcPr>
          <w:p w14:paraId="7A1067FA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  <w:t>.14*</w:t>
            </w:r>
          </w:p>
        </w:tc>
        <w:tc>
          <w:tcPr>
            <w:tcW w:w="438" w:type="pct"/>
            <w:noWrap/>
            <w:hideMark/>
          </w:tcPr>
          <w:p w14:paraId="6271DBA7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  <w:t>.40**</w:t>
            </w:r>
          </w:p>
        </w:tc>
        <w:tc>
          <w:tcPr>
            <w:tcW w:w="438" w:type="pct"/>
            <w:noWrap/>
            <w:hideMark/>
          </w:tcPr>
          <w:p w14:paraId="45047CFE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  <w:t>1</w:t>
            </w:r>
          </w:p>
        </w:tc>
        <w:tc>
          <w:tcPr>
            <w:tcW w:w="438" w:type="pct"/>
            <w:noWrap/>
          </w:tcPr>
          <w:p w14:paraId="583C089E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430" w:type="pct"/>
            <w:noWrap/>
          </w:tcPr>
          <w:p w14:paraId="12238844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F72E5A" w:rsidRPr="002528A0" w14:paraId="61B66F65" w14:textId="77777777" w:rsidTr="004F7C33">
        <w:trPr>
          <w:trHeight w:val="368"/>
        </w:trPr>
        <w:tc>
          <w:tcPr>
            <w:tcW w:w="1064" w:type="pct"/>
            <w:hideMark/>
          </w:tcPr>
          <w:p w14:paraId="4C281440" w14:textId="77777777" w:rsidR="00F72E5A" w:rsidRPr="002528A0" w:rsidRDefault="00F72E5A" w:rsidP="004F7C33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  <w:t>8. Social Functioning (SF)</w:t>
            </w:r>
          </w:p>
        </w:tc>
        <w:tc>
          <w:tcPr>
            <w:tcW w:w="437" w:type="pct"/>
            <w:noWrap/>
            <w:hideMark/>
          </w:tcPr>
          <w:p w14:paraId="389DB397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  <w:t>-.35**</w:t>
            </w:r>
          </w:p>
        </w:tc>
        <w:tc>
          <w:tcPr>
            <w:tcW w:w="438" w:type="pct"/>
            <w:noWrap/>
            <w:hideMark/>
          </w:tcPr>
          <w:p w14:paraId="14FF879E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  <w:t>-.45**</w:t>
            </w:r>
          </w:p>
        </w:tc>
        <w:tc>
          <w:tcPr>
            <w:tcW w:w="439" w:type="pct"/>
            <w:noWrap/>
            <w:hideMark/>
          </w:tcPr>
          <w:p w14:paraId="2A02711F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  <w:t>-.34**</w:t>
            </w:r>
          </w:p>
        </w:tc>
        <w:tc>
          <w:tcPr>
            <w:tcW w:w="439" w:type="pct"/>
            <w:noWrap/>
            <w:hideMark/>
          </w:tcPr>
          <w:p w14:paraId="3ABA78FF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  <w:t>-.58**</w:t>
            </w:r>
          </w:p>
        </w:tc>
        <w:tc>
          <w:tcPr>
            <w:tcW w:w="439" w:type="pct"/>
            <w:noWrap/>
            <w:hideMark/>
          </w:tcPr>
          <w:p w14:paraId="1EC09419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  <w:t>.44**</w:t>
            </w:r>
          </w:p>
        </w:tc>
        <w:tc>
          <w:tcPr>
            <w:tcW w:w="438" w:type="pct"/>
            <w:noWrap/>
            <w:hideMark/>
          </w:tcPr>
          <w:p w14:paraId="5CFE452B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  <w:t>.39**</w:t>
            </w:r>
          </w:p>
        </w:tc>
        <w:tc>
          <w:tcPr>
            <w:tcW w:w="438" w:type="pct"/>
            <w:noWrap/>
            <w:hideMark/>
          </w:tcPr>
          <w:p w14:paraId="21B06468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  <w:t>.40**</w:t>
            </w:r>
          </w:p>
        </w:tc>
        <w:tc>
          <w:tcPr>
            <w:tcW w:w="438" w:type="pct"/>
            <w:noWrap/>
            <w:hideMark/>
          </w:tcPr>
          <w:p w14:paraId="07089ED6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  <w:t>1</w:t>
            </w:r>
          </w:p>
        </w:tc>
        <w:tc>
          <w:tcPr>
            <w:tcW w:w="430" w:type="pct"/>
            <w:noWrap/>
          </w:tcPr>
          <w:p w14:paraId="70C21BEE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</w:p>
        </w:tc>
      </w:tr>
      <w:tr w:rsidR="00F72E5A" w:rsidRPr="002528A0" w14:paraId="3F910335" w14:textId="77777777" w:rsidTr="004F7C33">
        <w:trPr>
          <w:trHeight w:val="368"/>
        </w:trPr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DC724C" w14:textId="77777777" w:rsidR="00F72E5A" w:rsidRPr="002528A0" w:rsidRDefault="00F72E5A" w:rsidP="004F7C33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  <w:t>9. General Health (GH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19AA12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  <w:t>-.16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9E53ED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  <w:t>-.33*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066757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  <w:t>-.21*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B74FF1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  <w:t>-.27*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82BA80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  <w:t>.22**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399459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  <w:t>.35**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FCD7A0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  <w:t>.33**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E8DEED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  <w14:ligatures w14:val="none"/>
              </w:rPr>
              <w:t>.21**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BD2714" w14:textId="77777777" w:rsidR="00F72E5A" w:rsidRPr="002528A0" w:rsidRDefault="00F72E5A" w:rsidP="004F7C3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</w:pPr>
            <w:r w:rsidRPr="002528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  <w14:ligatures w14:val="none"/>
              </w:rPr>
              <w:t>1</w:t>
            </w:r>
          </w:p>
        </w:tc>
      </w:tr>
    </w:tbl>
    <w:p w14:paraId="3934D308" w14:textId="77777777" w:rsidR="00F72E5A" w:rsidRPr="002528A0" w:rsidRDefault="00F72E5A" w:rsidP="00F72E5A">
      <w:pPr>
        <w:spacing w:after="0" w:line="259" w:lineRule="auto"/>
        <w:rPr>
          <w:rFonts w:ascii="Times New Roman" w:hAnsi="Times New Roman" w:cs="Times New Roman"/>
          <w:sz w:val="20"/>
          <w:szCs w:val="20"/>
        </w:rPr>
      </w:pPr>
      <w:r w:rsidRPr="002528A0">
        <w:rPr>
          <w:rFonts w:ascii="Times New Roman" w:hAnsi="Times New Roman" w:cs="Times New Roman"/>
          <w:i/>
          <w:iCs/>
          <w:sz w:val="20"/>
          <w:szCs w:val="20"/>
        </w:rPr>
        <w:t xml:space="preserve">Note. </w:t>
      </w:r>
      <w:r w:rsidRPr="002528A0">
        <w:rPr>
          <w:rFonts w:ascii="Times New Roman" w:hAnsi="Times New Roman" w:cs="Times New Roman"/>
          <w:sz w:val="20"/>
          <w:szCs w:val="20"/>
        </w:rPr>
        <w:t>Bonferroni correction correlations (adjusted alpha = 0.0014). Correlation is significant at *</w:t>
      </w:r>
      <w:r w:rsidRPr="002528A0">
        <w:rPr>
          <w:rFonts w:ascii="Times New Roman" w:hAnsi="Times New Roman" w:cs="Times New Roman"/>
          <w:b/>
          <w:bCs/>
          <w:sz w:val="20"/>
          <w:szCs w:val="20"/>
        </w:rPr>
        <w:t>*</w:t>
      </w:r>
      <w:r w:rsidRPr="002528A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528A0">
        <w:rPr>
          <w:rFonts w:ascii="Times New Roman" w:hAnsi="Times New Roman" w:cs="Times New Roman"/>
          <w:sz w:val="20"/>
          <w:szCs w:val="20"/>
        </w:rPr>
        <w:t xml:space="preserve"> &lt;</w:t>
      </w:r>
      <w:r w:rsidRPr="002528A0">
        <w:rPr>
          <w:rFonts w:ascii="Times New Roman" w:hAnsi="Times New Roman" w:cs="Times New Roman"/>
          <w:color w:val="000000" w:themeColor="text1"/>
          <w:sz w:val="20"/>
          <w:szCs w:val="20"/>
        </w:rPr>
        <w:t>0.001</w:t>
      </w:r>
      <w:r w:rsidRPr="002528A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2528A0">
        <w:rPr>
          <w:rFonts w:ascii="Times New Roman" w:hAnsi="Times New Roman" w:cs="Times New Roman"/>
          <w:color w:val="000000" w:themeColor="text1"/>
          <w:sz w:val="20"/>
          <w:szCs w:val="20"/>
        </w:rPr>
        <w:t>(2</w:t>
      </w:r>
      <w:r w:rsidRPr="002528A0">
        <w:rPr>
          <w:rFonts w:ascii="Times New Roman" w:hAnsi="Times New Roman" w:cs="Times New Roman"/>
          <w:sz w:val="20"/>
          <w:szCs w:val="20"/>
        </w:rPr>
        <w:t>-tailed).</w:t>
      </w:r>
    </w:p>
    <w:p w14:paraId="1116A69B" w14:textId="3B94E391" w:rsidR="002528A0" w:rsidRPr="00F72E5A" w:rsidRDefault="00F72E5A" w:rsidP="00F72E5A">
      <w:pPr>
        <w:spacing w:after="0" w:line="259" w:lineRule="auto"/>
        <w:rPr>
          <w:rFonts w:ascii="Times New Roman" w:hAnsi="Times New Roman" w:cs="Times New Roman"/>
          <w:sz w:val="20"/>
          <w:szCs w:val="20"/>
        </w:rPr>
        <w:sectPr w:rsidR="002528A0" w:rsidRPr="00F72E5A" w:rsidSect="00F72E5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2528A0">
        <w:rPr>
          <w:rFonts w:ascii="Times New Roman" w:eastAsia="Times New Roman" w:hAnsi="Times New Roman" w:cs="Times New Roman"/>
          <w:kern w:val="0"/>
          <w:sz w:val="20"/>
          <w:szCs w:val="20"/>
          <w:lang w:eastAsia="en-IE"/>
          <w14:ligatures w14:val="none"/>
        </w:rPr>
        <w:t>PCS; Pain Catastrophising Scale, PASS-20; Pain Anxiety Symptom Scale-20 (escape/avoidance subscale), SF-36; Short Form: PF; Physical Functioning, VT; Vitality (energy &amp; fatigue), MH; Mental Health (emotional wellbeing), SF; Social Functioning, GH; General Health, PHQ9: Patient Health Questionnaire-</w:t>
      </w:r>
    </w:p>
    <w:p w14:paraId="471F5125" w14:textId="77777777" w:rsidR="002528A0" w:rsidRPr="002528A0" w:rsidRDefault="002528A0" w:rsidP="00F72E5A">
      <w:pPr>
        <w:keepNext/>
        <w:spacing w:line="259" w:lineRule="auto"/>
        <w:rPr>
          <w:rFonts w:ascii="Times New Roman" w:hAnsi="Times New Roman" w:cs="Times New Roman"/>
          <w:sz w:val="20"/>
          <w:szCs w:val="20"/>
        </w:rPr>
      </w:pPr>
    </w:p>
    <w:sectPr w:rsidR="002528A0" w:rsidRPr="002528A0" w:rsidSect="002528A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47C160" w14:textId="77777777" w:rsidR="0053591D" w:rsidRDefault="0053591D" w:rsidP="0053591D">
      <w:pPr>
        <w:spacing w:after="0" w:line="240" w:lineRule="auto"/>
      </w:pPr>
      <w:r>
        <w:separator/>
      </w:r>
    </w:p>
  </w:endnote>
  <w:endnote w:type="continuationSeparator" w:id="0">
    <w:p w14:paraId="32138B38" w14:textId="77777777" w:rsidR="0053591D" w:rsidRDefault="0053591D" w:rsidP="005359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B37B91" w14:textId="77777777" w:rsidR="0053591D" w:rsidRDefault="0053591D" w:rsidP="0053591D">
      <w:pPr>
        <w:spacing w:after="0" w:line="240" w:lineRule="auto"/>
      </w:pPr>
      <w:r>
        <w:separator/>
      </w:r>
    </w:p>
  </w:footnote>
  <w:footnote w:type="continuationSeparator" w:id="0">
    <w:p w14:paraId="55768083" w14:textId="77777777" w:rsidR="0053591D" w:rsidRDefault="0053591D" w:rsidP="005359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91D"/>
    <w:rsid w:val="000C08D5"/>
    <w:rsid w:val="002528A0"/>
    <w:rsid w:val="00276FA9"/>
    <w:rsid w:val="003D5B12"/>
    <w:rsid w:val="003E6000"/>
    <w:rsid w:val="004034D0"/>
    <w:rsid w:val="0053591D"/>
    <w:rsid w:val="007C65E4"/>
    <w:rsid w:val="007F379B"/>
    <w:rsid w:val="009543EF"/>
    <w:rsid w:val="00997362"/>
    <w:rsid w:val="009F3613"/>
    <w:rsid w:val="00D84C59"/>
    <w:rsid w:val="00E64454"/>
    <w:rsid w:val="00F72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B554A"/>
  <w15:chartTrackingRefBased/>
  <w15:docId w15:val="{88C714C9-54CB-42F4-BC92-AADE56FFF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91D"/>
    <w:pPr>
      <w:spacing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591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591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591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591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591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591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591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591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591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59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59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59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59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59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59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59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59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59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59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59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591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59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591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359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591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359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59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59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59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3591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3591D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359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591D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359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591D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8E9BC8B954CE429C0AEFC2C7E69572" ma:contentTypeVersion="4" ma:contentTypeDescription="Create a new document." ma:contentTypeScope="" ma:versionID="ebe3d477b61dff72a7e8b13d4118c83c">
  <xsd:schema xmlns:xsd="http://www.w3.org/2001/XMLSchema" xmlns:xs="http://www.w3.org/2001/XMLSchema" xmlns:p="http://schemas.microsoft.com/office/2006/metadata/properties" xmlns:ns3="d30797d7-b824-4d81-a799-2a45c487b430" targetNamespace="http://schemas.microsoft.com/office/2006/metadata/properties" ma:root="true" ma:fieldsID="d83a5f69ac1243f76ace772922e7506d" ns3:_="">
    <xsd:import namespace="d30797d7-b824-4d81-a799-2a45c487b430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0797d7-b824-4d81-a799-2a45c487b430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2AF8CDB-7120-4804-BDB2-D8266024EDC2}">
  <ds:schemaRefs>
    <ds:schemaRef ds:uri="http://purl.org/dc/elements/1.1/"/>
    <ds:schemaRef ds:uri="http://schemas.microsoft.com/office/2006/metadata/properties"/>
    <ds:schemaRef ds:uri="http://www.w3.org/XML/1998/namespace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d30797d7-b824-4d81-a799-2a45c487b430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7023D06F-86E2-4686-83F2-315A26940F2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5CC7E89-4BC9-4E55-80E2-B5FEB925C6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0797d7-b824-4d81-a799-2a45c487b4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Callanan</dc:creator>
  <cp:keywords/>
  <dc:description/>
  <cp:lastModifiedBy>Lisa Callanan</cp:lastModifiedBy>
  <cp:revision>2</cp:revision>
  <dcterms:created xsi:type="dcterms:W3CDTF">2025-11-06T10:35:00Z</dcterms:created>
  <dcterms:modified xsi:type="dcterms:W3CDTF">2025-11-06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8E9BC8B954CE429C0AEFC2C7E69572</vt:lpwstr>
  </property>
</Properties>
</file>